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279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2560"/>
        <w:gridCol w:w="2560"/>
        <w:gridCol w:w="2580"/>
        <w:gridCol w:w="2532"/>
      </w:tblGrid>
      <w:tr w:rsidR="00F05165" w:rsidRPr="0023576F" w14:paraId="179FA28D" w14:textId="77777777" w:rsidTr="002C5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0131C044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6CA9AF31" w14:textId="77777777" w:rsidR="00F05165" w:rsidRPr="0023576F" w:rsidRDefault="00F05165" w:rsidP="002C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44B2D760" w14:textId="77777777" w:rsidR="00F05165" w:rsidRPr="0023576F" w:rsidRDefault="00F05165" w:rsidP="002C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1BFD4489" w14:textId="77777777" w:rsidR="00F05165" w:rsidRPr="0023576F" w:rsidRDefault="00F05165" w:rsidP="002C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5E3AFA42" w14:textId="77777777" w:rsidR="00F05165" w:rsidRPr="0023576F" w:rsidRDefault="00F05165" w:rsidP="002C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</w:tbl>
    <w:p w14:paraId="026FA561" w14:textId="4390D9A9" w:rsidR="00F05165" w:rsidRPr="0023576F" w:rsidRDefault="00F05165" w:rsidP="00F0516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033047">
        <w:rPr>
          <w:rFonts w:ascii="Arial" w:hAnsi="Arial" w:cs="Arial"/>
          <w:b/>
        </w:rPr>
        <w:t>1</w:t>
      </w:r>
      <w:r w:rsidR="00620EE8">
        <w:rPr>
          <w:rFonts w:ascii="Arial" w:hAnsi="Arial" w:cs="Arial"/>
          <w:b/>
        </w:rPr>
        <w:t xml:space="preserve"> Table</w:t>
      </w:r>
      <w:r w:rsidRPr="0023576F">
        <w:rPr>
          <w:rFonts w:ascii="Arial" w:hAnsi="Arial" w:cs="Arial"/>
          <w:b/>
        </w:rPr>
        <w:t xml:space="preserve">. </w:t>
      </w:r>
      <w:r w:rsidR="00684B4C">
        <w:rPr>
          <w:rFonts w:ascii="Arial" w:hAnsi="Arial" w:cs="Arial"/>
          <w:b/>
        </w:rPr>
        <w:t>Supplementary</w:t>
      </w:r>
      <w:r w:rsidRPr="0023576F">
        <w:rPr>
          <w:rFonts w:ascii="Arial" w:hAnsi="Arial" w:cs="Arial"/>
          <w:b/>
        </w:rPr>
        <w:t xml:space="preserve"> analyses of </w:t>
      </w:r>
      <w:proofErr w:type="spellStart"/>
      <w:r w:rsidRPr="0023576F">
        <w:rPr>
          <w:rFonts w:ascii="Arial" w:hAnsi="Arial" w:cs="Arial"/>
          <w:b/>
        </w:rPr>
        <w:t>isotemporal</w:t>
      </w:r>
      <w:proofErr w:type="spellEnd"/>
      <w:r w:rsidRPr="0023576F">
        <w:rPr>
          <w:rFonts w:ascii="Arial" w:hAnsi="Arial" w:cs="Arial"/>
          <w:b/>
        </w:rPr>
        <w:t xml:space="preserve"> substitution models for cardiovascular risk factors, adjusting for demographic and clinical characteristics (n=63)</w:t>
      </w:r>
    </w:p>
    <w:p w14:paraId="10282194" w14:textId="77777777" w:rsidR="00F05165" w:rsidRPr="0023576F" w:rsidRDefault="00F05165" w:rsidP="00F05165">
      <w:pPr>
        <w:rPr>
          <w:rFonts w:ascii="Arial" w:hAnsi="Arial" w:cs="Arial"/>
        </w:rPr>
      </w:pPr>
    </w:p>
    <w:tbl>
      <w:tblPr>
        <w:tblStyle w:val="PlainTable2"/>
        <w:tblW w:w="1279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2560"/>
        <w:gridCol w:w="2560"/>
        <w:gridCol w:w="2580"/>
        <w:gridCol w:w="2532"/>
      </w:tblGrid>
      <w:tr w:rsidR="00F05165" w:rsidRPr="0023576F" w14:paraId="0F507CC9" w14:textId="77777777" w:rsidTr="002C5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6E9CEC1A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</w:rPr>
              <w:t>Model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151AA147" w14:textId="77777777" w:rsidR="00F05165" w:rsidRPr="0023576F" w:rsidRDefault="00F05165" w:rsidP="002C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</w:rPr>
              <w:t>Sedentary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39A9CFC6" w14:textId="77777777" w:rsidR="00F05165" w:rsidRPr="0023576F" w:rsidRDefault="00F05165" w:rsidP="002C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</w:rPr>
              <w:t>Light PA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14:paraId="4294B47F" w14:textId="77777777" w:rsidR="00F05165" w:rsidRPr="0023576F" w:rsidRDefault="00F05165" w:rsidP="002C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</w:rPr>
              <w:t>MVPA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5DDD569C" w14:textId="77777777" w:rsidR="00F05165" w:rsidRPr="0023576F" w:rsidRDefault="00F05165" w:rsidP="002C5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</w:rPr>
              <w:t>Sleep</w:t>
            </w:r>
          </w:p>
        </w:tc>
      </w:tr>
      <w:tr w:rsidR="00F05165" w:rsidRPr="0023576F" w14:paraId="4B66767F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2" w:type="dxa"/>
            <w:gridSpan w:val="5"/>
            <w:tcBorders>
              <w:top w:val="single" w:sz="4" w:space="0" w:color="auto"/>
              <w:bottom w:val="nil"/>
            </w:tcBorders>
          </w:tcPr>
          <w:p w14:paraId="1DCFE3E4" w14:textId="77777777" w:rsidR="00F05165" w:rsidRPr="0023576F" w:rsidRDefault="00F05165" w:rsidP="002C572F">
            <w:pPr>
              <w:rPr>
                <w:rFonts w:ascii="Arial" w:hAnsi="Arial" w:cs="Arial"/>
              </w:rPr>
            </w:pPr>
            <w:r w:rsidRPr="0023576F">
              <w:rPr>
                <w:rFonts w:ascii="Arial" w:hAnsi="Arial" w:cs="Arial"/>
              </w:rPr>
              <w:t>BMI</w:t>
            </w:r>
          </w:p>
        </w:tc>
      </w:tr>
      <w:tr w:rsidR="00F05165" w:rsidRPr="0023576F" w14:paraId="2495011B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34DCC9B8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sedentary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15335AAF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576F">
              <w:rPr>
                <w:rFonts w:ascii="Arial" w:hAnsi="Arial" w:cs="Arial"/>
              </w:rPr>
              <w:t>N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6E2A9FF2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0.26 (-0.05, 0.57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744705D7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1.51 (-2.71, -0.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31)*</w:t>
            </w:r>
            <w:proofErr w:type="gramEnd"/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63B7FDEB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65 (-1.18, -0.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11)*</w:t>
            </w:r>
            <w:proofErr w:type="gramEnd"/>
          </w:p>
        </w:tc>
      </w:tr>
      <w:tr w:rsidR="00F05165" w:rsidRPr="0023576F" w14:paraId="0B2E65BC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03582F65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light P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691EED36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27 (-0.58, 0.04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627F214F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576F">
              <w:rPr>
                <w:rFonts w:ascii="Arial" w:hAnsi="Arial" w:cs="Arial"/>
              </w:rPr>
              <w:t>NA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422DB4BB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1.78 (-3.1, -0.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46)*</w:t>
            </w:r>
            <w:proofErr w:type="gramEnd"/>
            <w:r w:rsidRPr="0023576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6E7B4C63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91 (-1.46, -0.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37)*</w:t>
            </w:r>
            <w:proofErr w:type="gramEnd"/>
            <w:r w:rsidRPr="0023576F">
              <w:rPr>
                <w:rFonts w:ascii="Arial" w:hAnsi="Arial" w:cs="Arial"/>
                <w:color w:val="000000"/>
              </w:rPr>
              <w:t>*</w:t>
            </w:r>
          </w:p>
        </w:tc>
      </w:tr>
      <w:tr w:rsidR="00F05165" w:rsidRPr="0023576F" w14:paraId="7BAE3199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0E0182D7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MVP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6B0525A7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 xml:space="preserve">1.47 (0.27, 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2.67)*</w:t>
            </w:r>
            <w:proofErr w:type="gramEnd"/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3F8276AC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 xml:space="preserve">1.73 (0.41, 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3.05)*</w:t>
            </w:r>
            <w:proofErr w:type="gramEnd"/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0B0F79D5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576F">
              <w:rPr>
                <w:rFonts w:ascii="Arial" w:hAnsi="Arial" w:cs="Arial"/>
              </w:rPr>
              <w:t>NA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6BC18F95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0.82 (-0.55, 2.2)</w:t>
            </w:r>
          </w:p>
        </w:tc>
      </w:tr>
      <w:tr w:rsidR="00F05165" w:rsidRPr="0023576F" w14:paraId="067B7D08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single" w:sz="4" w:space="0" w:color="auto"/>
            </w:tcBorders>
          </w:tcPr>
          <w:p w14:paraId="64B1BF21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sleep</w:t>
            </w:r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</w:tcPr>
          <w:p w14:paraId="11FE3B45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 xml:space="preserve">0.64 (0.1, 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1.17)*</w:t>
            </w:r>
            <w:proofErr w:type="gramEnd"/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</w:tcPr>
          <w:p w14:paraId="61347738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 xml:space="preserve">0.9 (0.35, 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1.45)*</w:t>
            </w:r>
            <w:proofErr w:type="gramEnd"/>
            <w:r w:rsidRPr="0023576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</w:tcPr>
          <w:p w14:paraId="34CE7F2E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88 (-2.25, 0.5)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70F1C766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576F">
              <w:rPr>
                <w:rFonts w:ascii="Arial" w:hAnsi="Arial" w:cs="Arial"/>
              </w:rPr>
              <w:t>NA</w:t>
            </w:r>
          </w:p>
        </w:tc>
      </w:tr>
      <w:tr w:rsidR="00F05165" w:rsidRPr="0023576F" w14:paraId="074D5477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2" w:type="dxa"/>
            <w:gridSpan w:val="5"/>
            <w:tcBorders>
              <w:top w:val="single" w:sz="4" w:space="0" w:color="auto"/>
              <w:bottom w:val="nil"/>
            </w:tcBorders>
          </w:tcPr>
          <w:p w14:paraId="4A7861D0" w14:textId="77777777" w:rsidR="00F05165" w:rsidRPr="0023576F" w:rsidRDefault="00F05165" w:rsidP="002C572F">
            <w:pPr>
              <w:rPr>
                <w:rFonts w:ascii="Arial" w:hAnsi="Arial" w:cs="Arial"/>
              </w:rPr>
            </w:pPr>
            <w:r w:rsidRPr="0023576F">
              <w:rPr>
                <w:rFonts w:ascii="Arial" w:hAnsi="Arial" w:cs="Arial"/>
              </w:rPr>
              <w:t>Waist circumference</w:t>
            </w:r>
          </w:p>
        </w:tc>
      </w:tr>
      <w:tr w:rsidR="00F05165" w:rsidRPr="0023576F" w14:paraId="08A491CA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3CADFBEC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sedentary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79A66A64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004C807C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0.56 (-0.32, 1.43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11E9B5CB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4.62 (-8.02, -1.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22)*</w:t>
            </w:r>
            <w:proofErr w:type="gramEnd"/>
            <w:r w:rsidRPr="0023576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4DEFEEAF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1.62 (-3.15, -0.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09)*</w:t>
            </w:r>
            <w:proofErr w:type="gramEnd"/>
          </w:p>
        </w:tc>
      </w:tr>
      <w:tr w:rsidR="00F05165" w:rsidRPr="0023576F" w14:paraId="1C0505A9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2C79B2BF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light P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53CB2459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57 (-1.45, 0.31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333E57CE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79BB3BC5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5.2 (-8.94, -1.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46)*</w:t>
            </w:r>
            <w:proofErr w:type="gramEnd"/>
            <w:r w:rsidRPr="0023576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1EF0EEC7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2.19 (-3.74, -0.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64)*</w:t>
            </w:r>
            <w:proofErr w:type="gramEnd"/>
            <w:r w:rsidRPr="0023576F">
              <w:rPr>
                <w:rFonts w:ascii="Arial" w:hAnsi="Arial" w:cs="Arial"/>
                <w:color w:val="000000"/>
              </w:rPr>
              <w:t>*</w:t>
            </w:r>
          </w:p>
        </w:tc>
      </w:tr>
      <w:tr w:rsidR="00F05165" w:rsidRPr="0023576F" w14:paraId="34EBC2E0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07B6F52C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MVP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10E8451F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 xml:space="preserve">4.45 (1.04, 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7.86)*</w:t>
            </w:r>
            <w:proofErr w:type="gramEnd"/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39B06937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 xml:space="preserve">4.99 (1.24, 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8.74)*</w:t>
            </w:r>
            <w:proofErr w:type="gramEnd"/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3FC12A3D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707E3608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2.83 (-1.08, 6.74)</w:t>
            </w:r>
          </w:p>
        </w:tc>
      </w:tr>
      <w:tr w:rsidR="00F05165" w:rsidRPr="0023576F" w14:paraId="534CD98A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single" w:sz="4" w:space="0" w:color="auto"/>
            </w:tcBorders>
          </w:tcPr>
          <w:p w14:paraId="539FC97D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sleep</w:t>
            </w:r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</w:tcPr>
          <w:p w14:paraId="3401B081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 xml:space="preserve">1.59 (0.06, 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3.12)*</w:t>
            </w:r>
            <w:proofErr w:type="gramEnd"/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</w:tcPr>
          <w:p w14:paraId="3FDD1483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 xml:space="preserve">2.15 (0.6, </w:t>
            </w:r>
            <w:proofErr w:type="gramStart"/>
            <w:r w:rsidRPr="0023576F">
              <w:rPr>
                <w:rFonts w:ascii="Arial" w:hAnsi="Arial" w:cs="Arial"/>
                <w:color w:val="000000"/>
              </w:rPr>
              <w:t>3.7)*</w:t>
            </w:r>
            <w:proofErr w:type="gramEnd"/>
            <w:r w:rsidRPr="0023576F"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</w:tcPr>
          <w:p w14:paraId="1F68C2A7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3.03 (-6.93, 0.86)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11004B13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576F">
              <w:rPr>
                <w:rFonts w:ascii="Arial" w:hAnsi="Arial" w:cs="Arial"/>
              </w:rPr>
              <w:t>NA</w:t>
            </w:r>
          </w:p>
        </w:tc>
      </w:tr>
      <w:tr w:rsidR="00F05165" w:rsidRPr="0023576F" w14:paraId="7BA2065E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2" w:type="dxa"/>
            <w:gridSpan w:val="5"/>
            <w:tcBorders>
              <w:top w:val="nil"/>
              <w:bottom w:val="nil"/>
            </w:tcBorders>
          </w:tcPr>
          <w:p w14:paraId="46426178" w14:textId="77777777" w:rsidR="00F05165" w:rsidRPr="0023576F" w:rsidRDefault="00F05165" w:rsidP="002C572F">
            <w:pPr>
              <w:rPr>
                <w:rFonts w:ascii="Arial" w:hAnsi="Arial" w:cs="Arial"/>
              </w:rPr>
            </w:pPr>
            <w:r w:rsidRPr="0023576F">
              <w:rPr>
                <w:rFonts w:ascii="Arial" w:hAnsi="Arial" w:cs="Arial"/>
              </w:rPr>
              <w:t>Systolic blood pressure</w:t>
            </w:r>
          </w:p>
        </w:tc>
      </w:tr>
      <w:tr w:rsidR="00F05165" w:rsidRPr="0023576F" w14:paraId="13E003BD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11DB32D2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sedentary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213960B5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313FBEFF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52 (-1.93, 0.9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758EFBCC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1.46 (-6.93, 4.02)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095EC609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68 (-3.15, 1.78)</w:t>
            </w:r>
          </w:p>
        </w:tc>
      </w:tr>
      <w:tr w:rsidR="00F05165" w:rsidRPr="0023576F" w14:paraId="4362C76F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13FC338B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light P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4D5212B8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52 (-1.93, 0.9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60A4F1A9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32D7D1E9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1.99 (-8.01, 4.04)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1C9CB89B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1.2 (-3.69, 1.3)</w:t>
            </w:r>
          </w:p>
        </w:tc>
      </w:tr>
      <w:tr w:rsidR="00F05165" w:rsidRPr="0023576F" w14:paraId="02612C47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3F89BED9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MVP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226B5649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1.33 (-4.13, 6.79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0ADA04FE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1.82 (-4.18, 7.83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68FE28E9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79746C06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0.64 (-5.62, 6.91)</w:t>
            </w:r>
          </w:p>
        </w:tc>
      </w:tr>
      <w:tr w:rsidR="00F05165" w:rsidRPr="0023576F" w14:paraId="7BC6895B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single" w:sz="4" w:space="0" w:color="auto"/>
            </w:tcBorders>
          </w:tcPr>
          <w:p w14:paraId="64EC4A46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sleep</w:t>
            </w:r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</w:tcPr>
          <w:p w14:paraId="57EA5F42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0.66 (-1.8, 3.11)</w:t>
            </w:r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</w:tcPr>
          <w:p w14:paraId="5555532C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1.17 (-1.32, 3.66)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</w:tcPr>
          <w:p w14:paraId="4564A3EA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81 (-7.07, 5.46)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40F1152F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F05165" w:rsidRPr="0023576F" w14:paraId="2FE9CC56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0" w:type="dxa"/>
            <w:gridSpan w:val="2"/>
            <w:tcBorders>
              <w:top w:val="single" w:sz="4" w:space="0" w:color="auto"/>
              <w:bottom w:val="nil"/>
            </w:tcBorders>
          </w:tcPr>
          <w:p w14:paraId="0A906DBC" w14:textId="77777777" w:rsidR="00F05165" w:rsidRPr="0023576F" w:rsidRDefault="00F05165" w:rsidP="002C572F">
            <w:pPr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Diastolic blood pressure</w:t>
            </w:r>
          </w:p>
        </w:tc>
        <w:tc>
          <w:tcPr>
            <w:tcW w:w="2560" w:type="dxa"/>
            <w:tcBorders>
              <w:top w:val="single" w:sz="4" w:space="0" w:color="auto"/>
              <w:bottom w:val="nil"/>
            </w:tcBorders>
          </w:tcPr>
          <w:p w14:paraId="61CE7A92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80" w:type="dxa"/>
            <w:tcBorders>
              <w:top w:val="single" w:sz="4" w:space="0" w:color="auto"/>
              <w:bottom w:val="nil"/>
            </w:tcBorders>
          </w:tcPr>
          <w:p w14:paraId="4941127F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532" w:type="dxa"/>
            <w:tcBorders>
              <w:top w:val="single" w:sz="4" w:space="0" w:color="auto"/>
              <w:bottom w:val="nil"/>
            </w:tcBorders>
          </w:tcPr>
          <w:p w14:paraId="606F7BB6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F05165" w:rsidRPr="0023576F" w14:paraId="3F4208C4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3750C334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sedentary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305D7211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0BEDB74B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0.55 (-0.46, 1.56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399D65CE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1.1 (-5, 2.79)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66575418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26 (-2.02, 1.49)</w:t>
            </w:r>
          </w:p>
        </w:tc>
      </w:tr>
      <w:tr w:rsidR="00F05165" w:rsidRPr="0023576F" w14:paraId="5295B1BE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63571E31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light P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202E3996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55 (-1.56, 0.46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2863E5AB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1B6E911D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1.65 (-5.94, 2.63)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7BC1BDA7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81 (-2.59, 0.96)</w:t>
            </w:r>
          </w:p>
        </w:tc>
      </w:tr>
      <w:tr w:rsidR="00F05165" w:rsidRPr="0023576F" w14:paraId="733828E2" w14:textId="77777777" w:rsidTr="002C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nil"/>
            </w:tcBorders>
          </w:tcPr>
          <w:p w14:paraId="53D0AC73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MVPA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07749D3C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1.11 (-2.77, 4.99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1FC0B807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1.66 (-2.61, 5.93)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 w14:paraId="3F60A4FB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532" w:type="dxa"/>
            <w:tcBorders>
              <w:top w:val="nil"/>
              <w:bottom w:val="nil"/>
            </w:tcBorders>
          </w:tcPr>
          <w:p w14:paraId="79A6131D" w14:textId="77777777" w:rsidR="00F05165" w:rsidRPr="0023576F" w:rsidRDefault="00F05165" w:rsidP="002C5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0.85 (-3.61, 5.31)</w:t>
            </w:r>
          </w:p>
        </w:tc>
      </w:tr>
      <w:tr w:rsidR="00F05165" w:rsidRPr="0023576F" w14:paraId="4D003FC6" w14:textId="77777777" w:rsidTr="002C57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tcBorders>
              <w:top w:val="nil"/>
              <w:bottom w:val="single" w:sz="4" w:space="0" w:color="auto"/>
            </w:tcBorders>
          </w:tcPr>
          <w:p w14:paraId="4C854EED" w14:textId="77777777" w:rsidR="00F05165" w:rsidRPr="0023576F" w:rsidRDefault="00F05165" w:rsidP="002C572F">
            <w:pPr>
              <w:rPr>
                <w:rFonts w:ascii="Arial" w:hAnsi="Arial" w:cs="Arial"/>
                <w:b w:val="0"/>
                <w:bCs w:val="0"/>
              </w:rPr>
            </w:pPr>
            <w:r w:rsidRPr="0023576F">
              <w:rPr>
                <w:rFonts w:ascii="Arial" w:hAnsi="Arial" w:cs="Arial"/>
                <w:b w:val="0"/>
                <w:bCs w:val="0"/>
              </w:rPr>
              <w:t xml:space="preserve">   Replace sleep</w:t>
            </w:r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</w:tcPr>
          <w:p w14:paraId="3131B86F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0.27 (-1.48, 2.01)</w:t>
            </w:r>
          </w:p>
        </w:tc>
        <w:tc>
          <w:tcPr>
            <w:tcW w:w="2560" w:type="dxa"/>
            <w:tcBorders>
              <w:top w:val="nil"/>
              <w:bottom w:val="single" w:sz="4" w:space="0" w:color="auto"/>
            </w:tcBorders>
          </w:tcPr>
          <w:p w14:paraId="5B7D4819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0.81 (-0.96, 2.58)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</w:tcPr>
          <w:p w14:paraId="7043D5C0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-0.84 (-5.29, 3.62)</w:t>
            </w:r>
          </w:p>
        </w:tc>
        <w:tc>
          <w:tcPr>
            <w:tcW w:w="2532" w:type="dxa"/>
            <w:tcBorders>
              <w:top w:val="nil"/>
              <w:bottom w:val="single" w:sz="4" w:space="0" w:color="auto"/>
            </w:tcBorders>
          </w:tcPr>
          <w:p w14:paraId="756C0B73" w14:textId="77777777" w:rsidR="00F05165" w:rsidRPr="0023576F" w:rsidRDefault="00F05165" w:rsidP="002C5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3576F">
              <w:rPr>
                <w:rFonts w:ascii="Arial" w:hAnsi="Arial" w:cs="Arial"/>
                <w:color w:val="000000"/>
              </w:rPr>
              <w:t>NA</w:t>
            </w:r>
          </w:p>
        </w:tc>
      </w:tr>
    </w:tbl>
    <w:p w14:paraId="1D9B78A8" w14:textId="77777777" w:rsidR="00F05165" w:rsidRPr="0023576F" w:rsidRDefault="00F05165" w:rsidP="00F05165">
      <w:pPr>
        <w:spacing w:line="480" w:lineRule="auto"/>
        <w:rPr>
          <w:rFonts w:ascii="Arial" w:hAnsi="Arial" w:cs="Arial"/>
        </w:rPr>
      </w:pPr>
      <w:r w:rsidRPr="0023576F">
        <w:rPr>
          <w:rFonts w:ascii="Arial" w:hAnsi="Arial" w:cs="Arial"/>
          <w:i/>
          <w:iCs/>
        </w:rPr>
        <w:t>Note.</w:t>
      </w:r>
      <w:r w:rsidRPr="0023576F">
        <w:rPr>
          <w:rFonts w:ascii="Arial" w:hAnsi="Arial" w:cs="Arial"/>
        </w:rPr>
        <w:t xml:space="preserve"> Values represent </w:t>
      </w:r>
      <w:r w:rsidRPr="0023576F">
        <w:rPr>
          <w:rFonts w:ascii="Arial" w:eastAsiaTheme="minorEastAsia" w:hAnsi="Arial" w:cs="Arial"/>
          <w:color w:val="000000" w:themeColor="text1"/>
        </w:rPr>
        <w:t>unstandardized regression coefficients</w:t>
      </w:r>
      <w:r w:rsidRPr="0023576F">
        <w:rPr>
          <w:rFonts w:ascii="Arial" w:hAnsi="Arial" w:cs="Arial"/>
        </w:rPr>
        <w:t xml:space="preserve"> (95% Confidence Intervals).</w:t>
      </w:r>
      <w:r w:rsidRPr="0023576F">
        <w:rPr>
          <w:rFonts w:ascii="Arial" w:eastAsiaTheme="minorEastAsia" w:hAnsi="Arial" w:cs="Arial"/>
          <w:i/>
          <w:iCs/>
          <w:color w:val="000000" w:themeColor="text1"/>
        </w:rPr>
        <w:t xml:space="preserve"> </w:t>
      </w:r>
      <w:r w:rsidRPr="0023576F">
        <w:rPr>
          <w:rFonts w:ascii="Arial" w:hAnsi="Arial" w:cs="Arial"/>
        </w:rPr>
        <w:t xml:space="preserve">Covariates = age, comorbidity index, </w:t>
      </w:r>
      <w:r w:rsidRPr="0023576F">
        <w:rPr>
          <w:rFonts w:ascii="Arial" w:hAnsi="Arial" w:cs="Arial"/>
          <w:color w:val="000000" w:themeColor="text1"/>
        </w:rPr>
        <w:t>education level (college or higher), and marital/partner status (yes/no)</w:t>
      </w:r>
      <w:r w:rsidRPr="0023576F">
        <w:rPr>
          <w:rFonts w:ascii="Arial" w:hAnsi="Arial" w:cs="Arial"/>
        </w:rPr>
        <w:t xml:space="preserve">. </w:t>
      </w:r>
    </w:p>
    <w:p w14:paraId="707083D2" w14:textId="77777777" w:rsidR="00F05165" w:rsidRPr="0023576F" w:rsidRDefault="00F05165" w:rsidP="00F05165">
      <w:pPr>
        <w:rPr>
          <w:rFonts w:ascii="Arial" w:hAnsi="Arial" w:cs="Arial"/>
        </w:rPr>
      </w:pPr>
      <w:r w:rsidRPr="0023576F">
        <w:rPr>
          <w:rFonts w:ascii="Arial" w:hAnsi="Arial" w:cs="Arial"/>
        </w:rPr>
        <w:t>Abbreviation: NA=not applicable, PA=physical activity, MVPA=Moderate-to-vigorous physical activity</w:t>
      </w:r>
    </w:p>
    <w:p w14:paraId="277DF15F" w14:textId="77777777" w:rsidR="00F05165" w:rsidRPr="0023576F" w:rsidRDefault="00F05165" w:rsidP="00F05165">
      <w:pPr>
        <w:rPr>
          <w:rFonts w:ascii="Arial" w:hAnsi="Arial" w:cs="Arial"/>
        </w:rPr>
      </w:pPr>
    </w:p>
    <w:p w14:paraId="57320095" w14:textId="25A19A83" w:rsidR="00000000" w:rsidRDefault="00F05165" w:rsidP="00F05165">
      <w:r w:rsidRPr="0023576F">
        <w:rPr>
          <w:rFonts w:ascii="Arial" w:hAnsi="Arial" w:cs="Arial"/>
        </w:rPr>
        <w:t>*</w:t>
      </w:r>
      <w:r w:rsidRPr="0023576F">
        <w:rPr>
          <w:rFonts w:ascii="Arial" w:hAnsi="Arial" w:cs="Arial"/>
          <w:i/>
          <w:iCs/>
        </w:rPr>
        <w:t>p</w:t>
      </w:r>
      <w:r w:rsidRPr="0023576F">
        <w:rPr>
          <w:rFonts w:ascii="Arial" w:hAnsi="Arial" w:cs="Arial"/>
        </w:rPr>
        <w:t xml:space="preserve"> &lt; 0.05, **</w:t>
      </w:r>
      <w:r w:rsidRPr="0023576F">
        <w:rPr>
          <w:rFonts w:ascii="Arial" w:hAnsi="Arial" w:cs="Arial"/>
          <w:i/>
          <w:iCs/>
        </w:rPr>
        <w:t>p</w:t>
      </w:r>
      <w:r w:rsidRPr="0023576F">
        <w:rPr>
          <w:rFonts w:ascii="Arial" w:hAnsi="Arial" w:cs="Arial"/>
        </w:rPr>
        <w:t xml:space="preserve"> &lt; 0.01.</w:t>
      </w:r>
    </w:p>
    <w:sectPr w:rsidR="0051662A" w:rsidSect="00F051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165"/>
    <w:rsid w:val="00015861"/>
    <w:rsid w:val="00033047"/>
    <w:rsid w:val="00066452"/>
    <w:rsid w:val="000E5238"/>
    <w:rsid w:val="00115EFB"/>
    <w:rsid w:val="001169FC"/>
    <w:rsid w:val="0016210F"/>
    <w:rsid w:val="001D4811"/>
    <w:rsid w:val="001F7CEC"/>
    <w:rsid w:val="00241349"/>
    <w:rsid w:val="002501CC"/>
    <w:rsid w:val="002664D9"/>
    <w:rsid w:val="00271BB7"/>
    <w:rsid w:val="00272335"/>
    <w:rsid w:val="00274D7F"/>
    <w:rsid w:val="002B10F9"/>
    <w:rsid w:val="002B2C5B"/>
    <w:rsid w:val="002B78F7"/>
    <w:rsid w:val="003331E5"/>
    <w:rsid w:val="00353515"/>
    <w:rsid w:val="003F1191"/>
    <w:rsid w:val="00445625"/>
    <w:rsid w:val="004917F9"/>
    <w:rsid w:val="004A555E"/>
    <w:rsid w:val="004C2408"/>
    <w:rsid w:val="00526CB1"/>
    <w:rsid w:val="00620EE8"/>
    <w:rsid w:val="00650FB9"/>
    <w:rsid w:val="00671883"/>
    <w:rsid w:val="00684B4C"/>
    <w:rsid w:val="00826D01"/>
    <w:rsid w:val="00863D02"/>
    <w:rsid w:val="0092370F"/>
    <w:rsid w:val="00931D80"/>
    <w:rsid w:val="009437D6"/>
    <w:rsid w:val="0098337F"/>
    <w:rsid w:val="00985E79"/>
    <w:rsid w:val="009A34D0"/>
    <w:rsid w:val="009A4D21"/>
    <w:rsid w:val="009E66B0"/>
    <w:rsid w:val="009E7229"/>
    <w:rsid w:val="00A056D4"/>
    <w:rsid w:val="00A35CC4"/>
    <w:rsid w:val="00A608CE"/>
    <w:rsid w:val="00A6697D"/>
    <w:rsid w:val="00A73437"/>
    <w:rsid w:val="00A85348"/>
    <w:rsid w:val="00AB1BBE"/>
    <w:rsid w:val="00B22DA7"/>
    <w:rsid w:val="00B53E8C"/>
    <w:rsid w:val="00B84646"/>
    <w:rsid w:val="00B9479D"/>
    <w:rsid w:val="00BE726E"/>
    <w:rsid w:val="00BF4FCE"/>
    <w:rsid w:val="00C0425F"/>
    <w:rsid w:val="00C136F4"/>
    <w:rsid w:val="00C8254D"/>
    <w:rsid w:val="00C85E4C"/>
    <w:rsid w:val="00CC3F93"/>
    <w:rsid w:val="00D469A8"/>
    <w:rsid w:val="00DA3084"/>
    <w:rsid w:val="00E45F3C"/>
    <w:rsid w:val="00E67EC1"/>
    <w:rsid w:val="00E807AE"/>
    <w:rsid w:val="00E82A33"/>
    <w:rsid w:val="00F05165"/>
    <w:rsid w:val="00F320A2"/>
    <w:rsid w:val="00F33142"/>
    <w:rsid w:val="00F6298C"/>
    <w:rsid w:val="00FC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EDE99"/>
  <w15:chartTrackingRefBased/>
  <w15:docId w15:val="{CA76F8F4-3EE2-2049-8181-01A7D878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1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5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Chorong</dc:creator>
  <cp:keywords/>
  <dc:description/>
  <cp:lastModifiedBy>Park, Chorong</cp:lastModifiedBy>
  <cp:revision>3</cp:revision>
  <dcterms:created xsi:type="dcterms:W3CDTF">2023-11-08T20:52:00Z</dcterms:created>
  <dcterms:modified xsi:type="dcterms:W3CDTF">2023-11-08T21:00:00Z</dcterms:modified>
</cp:coreProperties>
</file>